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3955415"/>
            <wp:effectExtent l="0" t="0" r="254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Supplementary figure3. ME combined with cisplatin treatments effectively inhibit ovarian tumor growth and metastasis to the spleen.</w:t>
      </w:r>
      <w:r>
        <w:rPr>
          <w:rFonts w:hint="eastAsia" w:ascii="Times New Roman" w:hAnsi="Times New Roman" w:cs="Times New Roman"/>
        </w:rPr>
        <w:t xml:space="preserve"> (A) Nude mice were injected subcutaneously with SKOV3/CDDP cells to inoculate subcutaneous tumors. Photographs of the mice from each treatment group were shown. (B) Spleens from each group of intraperitoneal tumor-bearing mice were photographed to observe the tumor size in splee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DNjMGI2OGMwMmM2YzkyODdiNmY1OTY5ZGEzZmEifQ=="/>
  </w:docVars>
  <w:rsids>
    <w:rsidRoot w:val="00E15D00"/>
    <w:rsid w:val="00042752"/>
    <w:rsid w:val="001440B2"/>
    <w:rsid w:val="00353D12"/>
    <w:rsid w:val="006C1DFF"/>
    <w:rsid w:val="0084479D"/>
    <w:rsid w:val="00E15D00"/>
    <w:rsid w:val="00E57D9A"/>
    <w:rsid w:val="45161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semiHidden/>
    <w:qFormat/>
    <w:uiPriority w:val="99"/>
    <w:rPr>
      <w:sz w:val="18"/>
      <w:szCs w:val="18"/>
    </w:rPr>
  </w:style>
  <w:style w:type="character" w:customStyle="1" w:styleId="8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2</Characters>
  <Lines>1</Lines>
  <Paragraphs>1</Paragraphs>
  <TotalTime>1</TotalTime>
  <ScaleCrop>false</ScaleCrop>
  <LinksUpToDate>false</LinksUpToDate>
  <CharactersWithSpaces>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12:10:00Z</dcterms:created>
  <dc:creator>dell</dc:creator>
  <cp:lastModifiedBy>花花丫</cp:lastModifiedBy>
  <dcterms:modified xsi:type="dcterms:W3CDTF">2022-09-13T05:44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43C46F0AB4746768838D4BAAE4327B7</vt:lpwstr>
  </property>
</Properties>
</file>